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11049" w14:textId="3AFCD60C" w:rsidR="0019679B" w:rsidRDefault="0019679B" w:rsidP="0019679B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materials</w:t>
      </w:r>
    </w:p>
    <w:p w14:paraId="5F2E5106" w14:textId="4408E724" w:rsidR="0019679B" w:rsidRDefault="0019679B" w:rsidP="0019679B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2692681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E4057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2692681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Micro and Macrostructural MRI values</w:t>
      </w:r>
    </w:p>
    <w:tbl>
      <w:tblPr>
        <w:tblStyle w:val="Grigliatabella"/>
        <w:tblW w:w="0" w:type="auto"/>
        <w:tblLayout w:type="fixed"/>
        <w:tblLook w:val="0000" w:firstRow="0" w:lastRow="0" w:firstColumn="0" w:lastColumn="0" w:noHBand="0" w:noVBand="0"/>
      </w:tblPr>
      <w:tblGrid>
        <w:gridCol w:w="2109"/>
        <w:gridCol w:w="1009"/>
        <w:gridCol w:w="2225"/>
        <w:gridCol w:w="17"/>
        <w:gridCol w:w="1527"/>
        <w:gridCol w:w="1064"/>
        <w:gridCol w:w="1064"/>
      </w:tblGrid>
      <w:tr w:rsidR="0019679B" w14:paraId="77EFF782" w14:textId="77777777" w:rsidTr="00473F6D">
        <w:trPr>
          <w:trHeight w:val="300"/>
        </w:trPr>
        <w:tc>
          <w:tcPr>
            <w:tcW w:w="21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E74F0A" w14:textId="77777777" w:rsidR="0019679B" w:rsidRDefault="0019679B" w:rsidP="00473F6D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  <w:sz w:val="24"/>
                <w:szCs w:val="24"/>
              </w:rPr>
            </w:pPr>
            <w:proofErr w:type="spellStart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icrostructural</w:t>
            </w:r>
            <w:proofErr w:type="spellEnd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ACFEFC6" w14:textId="77777777" w:rsidR="0019679B" w:rsidRDefault="0019679B" w:rsidP="00473F6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  <w:sz w:val="24"/>
                <w:szCs w:val="24"/>
              </w:rPr>
              <w:t>G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roup</w:t>
            </w:r>
          </w:p>
        </w:tc>
        <w:tc>
          <w:tcPr>
            <w:tcW w:w="222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62E6128" w14:textId="77777777" w:rsidR="0019679B" w:rsidRDefault="0019679B" w:rsidP="00473F6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  <w:sz w:val="24"/>
                <w:szCs w:val="24"/>
              </w:rPr>
              <w:t xml:space="preserve">     M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ean 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544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5240C0" w14:textId="77777777" w:rsidR="0019679B" w:rsidRDefault="0019679B" w:rsidP="00473F6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8B0475" w14:textId="77777777" w:rsidR="0019679B" w:rsidRDefault="0019679B" w:rsidP="00473F6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36B5FA" w14:textId="77777777" w:rsidR="0019679B" w:rsidRDefault="0019679B" w:rsidP="00473F6D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η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</w:rPr>
              <w:t>p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</w:rPr>
              <w:t>2</w:t>
            </w:r>
          </w:p>
        </w:tc>
      </w:tr>
      <w:tr w:rsidR="0019679B" w14:paraId="1F9C4C17" w14:textId="77777777" w:rsidTr="00473F6D">
        <w:trPr>
          <w:trHeight w:val="300"/>
        </w:trPr>
        <w:tc>
          <w:tcPr>
            <w:tcW w:w="2109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6" w:space="0" w:color="7F7F7F" w:themeColor="text1" w:themeTint="80"/>
            </w:tcBorders>
            <w:vAlign w:val="center"/>
          </w:tcPr>
          <w:p w14:paraId="4BF71F33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>A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gleR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 xml:space="preserve">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6" w:space="0" w:color="7F7F7F" w:themeColor="text1" w:themeTint="80"/>
              <w:bottom w:val="nil"/>
              <w:right w:val="nil"/>
            </w:tcBorders>
          </w:tcPr>
          <w:p w14:paraId="6274D3CC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-T-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2502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841 (0.025) *#</w:t>
            </w:r>
          </w:p>
        </w:tc>
        <w:tc>
          <w:tcPr>
            <w:tcW w:w="154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E86C8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9.270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58450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1F338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96</w:t>
            </w:r>
          </w:p>
        </w:tc>
      </w:tr>
      <w:tr w:rsidR="0019679B" w14:paraId="70B7E3DB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  <w:right w:val="single" w:sz="0" w:space="0" w:color="7F7F7F" w:themeColor="text1" w:themeTint="80"/>
            </w:tcBorders>
            <w:vAlign w:val="center"/>
          </w:tcPr>
          <w:p w14:paraId="4A1FD04B" w14:textId="77777777" w:rsidR="0019679B" w:rsidRDefault="0019679B" w:rsidP="00473F6D"/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186A117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-</w:t>
            </w: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4DED302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869 (0.031)</w:t>
            </w:r>
          </w:p>
        </w:tc>
        <w:tc>
          <w:tcPr>
            <w:tcW w:w="154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1E3E5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09ED0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94424" w14:textId="77777777" w:rsidR="0019679B" w:rsidRDefault="0019679B" w:rsidP="00473F6D"/>
        </w:tc>
      </w:tr>
      <w:tr w:rsidR="0019679B" w14:paraId="4E951D0C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  <w:right w:val="single" w:sz="0" w:space="0" w:color="7F7F7F" w:themeColor="text1" w:themeTint="80"/>
            </w:tcBorders>
            <w:vAlign w:val="center"/>
          </w:tcPr>
          <w:p w14:paraId="59AD2D09" w14:textId="77777777" w:rsidR="0019679B" w:rsidRDefault="0019679B" w:rsidP="00473F6D"/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5A26F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+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5794D" w14:textId="77777777" w:rsidR="0019679B" w:rsidRDefault="0019679B" w:rsidP="00473F6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883 (0.034)</w:t>
            </w:r>
          </w:p>
        </w:tc>
        <w:tc>
          <w:tcPr>
            <w:tcW w:w="154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B7E47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83492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5A984" w14:textId="77777777" w:rsidR="0019679B" w:rsidRDefault="0019679B" w:rsidP="00473F6D"/>
        </w:tc>
      </w:tr>
      <w:tr w:rsidR="0019679B" w14:paraId="46F1FF38" w14:textId="77777777" w:rsidTr="00473F6D">
        <w:trPr>
          <w:trHeight w:val="300"/>
        </w:trPr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vAlign w:val="center"/>
          </w:tcPr>
          <w:p w14:paraId="49882502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>P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erpPD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vertAlign w:val="superscript"/>
              </w:rPr>
              <w:t>+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 xml:space="preserve">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6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07009ACB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-T-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3F01C9" w14:textId="77777777" w:rsidR="0019679B" w:rsidRDefault="0019679B" w:rsidP="00473F6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1.33 (0.083) #</w:t>
            </w:r>
          </w:p>
        </w:tc>
        <w:tc>
          <w:tcPr>
            <w:tcW w:w="154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346405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5.950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EDF227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&lt;0.005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6F8FF3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135</w:t>
            </w:r>
          </w:p>
        </w:tc>
      </w:tr>
      <w:tr w:rsidR="0019679B" w14:paraId="0C230C3C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  <w:right w:val="single" w:sz="0" w:space="0" w:color="7F7F7F" w:themeColor="text1" w:themeTint="80"/>
            </w:tcBorders>
            <w:vAlign w:val="center"/>
          </w:tcPr>
          <w:p w14:paraId="4CD8EC0C" w14:textId="77777777" w:rsidR="0019679B" w:rsidRDefault="0019679B" w:rsidP="00473F6D"/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E466FF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-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5007EC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1.48 (0.168)</w:t>
            </w:r>
          </w:p>
        </w:tc>
        <w:tc>
          <w:tcPr>
            <w:tcW w:w="154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CC6EB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80B94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60D6F3" w14:textId="77777777" w:rsidR="0019679B" w:rsidRDefault="0019679B" w:rsidP="00473F6D"/>
        </w:tc>
      </w:tr>
      <w:tr w:rsidR="0019679B" w14:paraId="18BACC7D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  <w:right w:val="single" w:sz="0" w:space="0" w:color="7F7F7F" w:themeColor="text1" w:themeTint="80"/>
            </w:tcBorders>
            <w:vAlign w:val="center"/>
          </w:tcPr>
          <w:p w14:paraId="3799191D" w14:textId="77777777" w:rsidR="0019679B" w:rsidRDefault="0019679B" w:rsidP="00473F6D"/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6533AC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+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07C018F" w14:textId="77777777" w:rsidR="0019679B" w:rsidRDefault="0019679B" w:rsidP="00473F6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1.57 (0.286)</w:t>
            </w:r>
          </w:p>
        </w:tc>
        <w:tc>
          <w:tcPr>
            <w:tcW w:w="154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4AE01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43B27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DF207" w14:textId="77777777" w:rsidR="0019679B" w:rsidRDefault="0019679B" w:rsidP="00473F6D"/>
        </w:tc>
      </w:tr>
      <w:tr w:rsidR="0019679B" w14:paraId="19A8CD56" w14:textId="77777777" w:rsidTr="00473F6D">
        <w:trPr>
          <w:trHeight w:val="300"/>
        </w:trPr>
        <w:tc>
          <w:tcPr>
            <w:tcW w:w="2109" w:type="dxa"/>
            <w:vMerge w:val="restart"/>
            <w:tcBorders>
              <w:top w:val="nil"/>
              <w:left w:val="nil"/>
              <w:bottom w:val="nil"/>
              <w:right w:val="single" w:sz="6" w:space="0" w:color="7F7F7F" w:themeColor="text1" w:themeTint="80"/>
            </w:tcBorders>
            <w:vAlign w:val="center"/>
          </w:tcPr>
          <w:p w14:paraId="514397FF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>P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arl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>PD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6" w:space="0" w:color="7F7F7F" w:themeColor="text1" w:themeTint="80"/>
              <w:bottom w:val="nil"/>
              <w:right w:val="nil"/>
            </w:tcBorders>
          </w:tcPr>
          <w:p w14:paraId="292B0182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-T-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592F8" w14:textId="77777777" w:rsidR="0019679B" w:rsidRDefault="0019679B" w:rsidP="00473F6D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442 (0.017) #</w:t>
            </w:r>
          </w:p>
        </w:tc>
        <w:tc>
          <w:tcPr>
            <w:tcW w:w="154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41D85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3.894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D40AC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25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16D9A8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93</w:t>
            </w:r>
          </w:p>
        </w:tc>
      </w:tr>
      <w:tr w:rsidR="0019679B" w14:paraId="4D768E14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  <w:right w:val="single" w:sz="0" w:space="0" w:color="7F7F7F" w:themeColor="text1" w:themeTint="80"/>
            </w:tcBorders>
            <w:vAlign w:val="center"/>
          </w:tcPr>
          <w:p w14:paraId="7BDA24C5" w14:textId="77777777" w:rsidR="0019679B" w:rsidRDefault="0019679B" w:rsidP="00473F6D"/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AC1932C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-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6F37F7B1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462 (0.029)</w:t>
            </w:r>
          </w:p>
        </w:tc>
        <w:tc>
          <w:tcPr>
            <w:tcW w:w="154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6331E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3DC71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CAD05" w14:textId="77777777" w:rsidR="0019679B" w:rsidRDefault="0019679B" w:rsidP="00473F6D"/>
        </w:tc>
      </w:tr>
      <w:tr w:rsidR="0019679B" w14:paraId="498A4711" w14:textId="77777777" w:rsidTr="005B52CF">
        <w:trPr>
          <w:trHeight w:val="300"/>
        </w:trPr>
        <w:tc>
          <w:tcPr>
            <w:tcW w:w="2109" w:type="dxa"/>
            <w:vMerge/>
            <w:tcBorders>
              <w:left w:val="nil"/>
              <w:bottom w:val="single" w:sz="4" w:space="0" w:color="auto"/>
              <w:right w:val="single" w:sz="2" w:space="0" w:color="7F7F7F" w:themeColor="text1" w:themeTint="80"/>
            </w:tcBorders>
            <w:vAlign w:val="center"/>
          </w:tcPr>
          <w:p w14:paraId="58357972" w14:textId="77777777" w:rsidR="0019679B" w:rsidRDefault="0019679B" w:rsidP="00473F6D"/>
        </w:tc>
        <w:tc>
          <w:tcPr>
            <w:tcW w:w="1009" w:type="dxa"/>
            <w:tcBorders>
              <w:top w:val="nil"/>
              <w:left w:val="single" w:sz="2" w:space="0" w:color="7F7F7F" w:themeColor="text1" w:themeTint="80"/>
              <w:bottom w:val="single" w:sz="4" w:space="0" w:color="auto"/>
              <w:right w:val="nil"/>
            </w:tcBorders>
          </w:tcPr>
          <w:p w14:paraId="1680DEA3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+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9CCFB" w14:textId="77777777" w:rsidR="0019679B" w:rsidRDefault="0019679B" w:rsidP="00473F6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476 (0.052)</w:t>
            </w:r>
          </w:p>
        </w:tc>
        <w:tc>
          <w:tcPr>
            <w:tcW w:w="154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9BB1B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BF9AA" w14:textId="77777777" w:rsidR="0019679B" w:rsidRDefault="0019679B" w:rsidP="00473F6D"/>
        </w:tc>
        <w:tc>
          <w:tcPr>
            <w:tcW w:w="10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5B62B" w14:textId="77777777" w:rsidR="0019679B" w:rsidRDefault="0019679B" w:rsidP="00473F6D"/>
        </w:tc>
      </w:tr>
      <w:tr w:rsidR="005B52CF" w14:paraId="3BC439F8" w14:textId="77777777" w:rsidTr="005B52CF">
        <w:trPr>
          <w:trHeight w:val="300"/>
        </w:trPr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D33DA2" w14:textId="77777777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5F072C0" w14:textId="72D9A392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A-T-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6F162D" w14:textId="3F44BA6F" w:rsidR="005B52CF" w:rsidRPr="00655FC6" w:rsidRDefault="00F21E79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0.159 (0.010)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B2A1CD" w14:textId="77777777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F60D11" w14:textId="77777777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60059D" w14:textId="77777777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5B52CF" w14:paraId="5F63C514" w14:textId="77777777" w:rsidTr="005B52CF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AA2FD8" w14:textId="7C8FB830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</w:rPr>
            </w:pPr>
            <w:r w:rsidRPr="00655FC6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</w:rPr>
              <w:t>FA</w:t>
            </w: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4FA5760" w14:textId="22650343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A+T-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F6B28C" w14:textId="7071500F" w:rsidR="005B52CF" w:rsidRPr="00655FC6" w:rsidRDefault="00F21E79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0.157 (0.012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2C994D" w14:textId="2DC9C9E9" w:rsidR="005B52CF" w:rsidRPr="00655FC6" w:rsidRDefault="00F21E79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0.4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01DCCA" w14:textId="0B91329C" w:rsidR="005B52CF" w:rsidRPr="00655FC6" w:rsidRDefault="00F21E79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n.s</w:t>
            </w:r>
            <w:proofErr w:type="spellEnd"/>
            <w:proofErr w:type="gram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80059B" w14:textId="6AB663B0" w:rsidR="005B52CF" w:rsidRPr="00655FC6" w:rsidRDefault="00F21E79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0.012</w:t>
            </w:r>
          </w:p>
        </w:tc>
      </w:tr>
      <w:tr w:rsidR="005B52CF" w14:paraId="41662A8A" w14:textId="77777777" w:rsidTr="005B52CF">
        <w:trPr>
          <w:trHeight w:val="30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F1E23" w14:textId="77777777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</w:rPr>
            </w:pPr>
          </w:p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743DDAA" w14:textId="183AF87C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A+T+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19B7809" w14:textId="17563F2F" w:rsidR="005B52CF" w:rsidRPr="00655FC6" w:rsidRDefault="00F21E79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55FC6">
              <w:rPr>
                <w:rFonts w:ascii="Times New Roman" w:eastAsia="Times New Roman" w:hAnsi="Times New Roman" w:cs="Times New Roman"/>
                <w:i/>
                <w:iCs/>
              </w:rPr>
              <w:t>0.158 (0.020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458AA5D" w14:textId="77777777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8C9B5C" w14:textId="77777777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530EFA4" w14:textId="77777777" w:rsidR="005B52CF" w:rsidRPr="00655FC6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5B52CF" w14:paraId="24BE1254" w14:textId="77777777" w:rsidTr="00F21E79">
        <w:trPr>
          <w:trHeight w:val="300"/>
        </w:trPr>
        <w:tc>
          <w:tcPr>
            <w:tcW w:w="2109" w:type="dxa"/>
            <w:vMerge w:val="restart"/>
            <w:tcBorders>
              <w:top w:val="single" w:sz="4" w:space="0" w:color="auto"/>
              <w:left w:val="nil"/>
              <w:bottom w:val="single" w:sz="6" w:space="0" w:color="002060"/>
              <w:right w:val="single" w:sz="6" w:space="0" w:color="7F7F7F" w:themeColor="text1" w:themeTint="80"/>
            </w:tcBorders>
            <w:vAlign w:val="center"/>
          </w:tcPr>
          <w:p w14:paraId="58D540E6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>MD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6" w:space="0" w:color="7F7F7F" w:themeColor="text1" w:themeTint="80"/>
              <w:bottom w:val="nil"/>
              <w:right w:val="nil"/>
            </w:tcBorders>
            <w:shd w:val="clear" w:color="auto" w:fill="FFFFFF" w:themeFill="background1"/>
          </w:tcPr>
          <w:p w14:paraId="08279CB6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-T-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3ADD5" w14:textId="77777777" w:rsidR="005B52CF" w:rsidRDefault="005B52CF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00114 (0.00016)</w:t>
            </w:r>
          </w:p>
        </w:tc>
        <w:tc>
          <w:tcPr>
            <w:tcW w:w="154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0BBA9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2.591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C4930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proofErr w:type="gramStart"/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.s</w:t>
            </w:r>
            <w:proofErr w:type="spellEnd"/>
            <w:proofErr w:type="gramEnd"/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0ADF2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64</w:t>
            </w:r>
          </w:p>
        </w:tc>
      </w:tr>
      <w:tr w:rsidR="005B52CF" w14:paraId="27C84E19" w14:textId="77777777" w:rsidTr="00F21E79">
        <w:trPr>
          <w:trHeight w:val="300"/>
        </w:trPr>
        <w:tc>
          <w:tcPr>
            <w:tcW w:w="2109" w:type="dxa"/>
            <w:vMerge/>
            <w:tcBorders>
              <w:left w:val="nil"/>
              <w:right w:val="single" w:sz="0" w:space="0" w:color="7F7F7F" w:themeColor="text1" w:themeTint="80"/>
            </w:tcBorders>
            <w:vAlign w:val="center"/>
          </w:tcPr>
          <w:p w14:paraId="2AD1EC45" w14:textId="77777777" w:rsidR="005B52CF" w:rsidRDefault="005B52CF" w:rsidP="005B52CF"/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1DF0B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-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689E2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00125 (0.00021)</w:t>
            </w:r>
          </w:p>
        </w:tc>
        <w:tc>
          <w:tcPr>
            <w:tcW w:w="15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D45141" w14:textId="77777777" w:rsidR="005B52CF" w:rsidRDefault="005B52CF" w:rsidP="005B52CF"/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3E269F" w14:textId="77777777" w:rsidR="005B52CF" w:rsidRDefault="005B52CF" w:rsidP="005B52CF"/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5C6CD7" w14:textId="77777777" w:rsidR="005B52CF" w:rsidRDefault="005B52CF" w:rsidP="005B52CF"/>
        </w:tc>
      </w:tr>
      <w:tr w:rsidR="005B52CF" w14:paraId="3E8B9A1B" w14:textId="77777777" w:rsidTr="00F21E79">
        <w:trPr>
          <w:trHeight w:val="300"/>
        </w:trPr>
        <w:tc>
          <w:tcPr>
            <w:tcW w:w="2109" w:type="dxa"/>
            <w:vMerge/>
            <w:tcBorders>
              <w:left w:val="nil"/>
              <w:bottom w:val="single" w:sz="0" w:space="0" w:color="002060"/>
              <w:right w:val="single" w:sz="0" w:space="0" w:color="7F7F7F" w:themeColor="text1" w:themeTint="80"/>
            </w:tcBorders>
            <w:vAlign w:val="center"/>
          </w:tcPr>
          <w:p w14:paraId="4A68CE54" w14:textId="77777777" w:rsidR="005B52CF" w:rsidRDefault="005B52CF" w:rsidP="005B52CF"/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1C03DAA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+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70A71BC" w14:textId="77777777" w:rsidR="005B52CF" w:rsidRDefault="005B52CF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00123 (0.00020)</w:t>
            </w:r>
          </w:p>
        </w:tc>
        <w:tc>
          <w:tcPr>
            <w:tcW w:w="15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B9FE02" w14:textId="77777777" w:rsidR="005B52CF" w:rsidRDefault="005B52CF" w:rsidP="005B52CF"/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525BDB" w14:textId="77777777" w:rsidR="005B52CF" w:rsidRDefault="005B52CF" w:rsidP="005B52CF"/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AC531" w14:textId="77777777" w:rsidR="005B52CF" w:rsidRDefault="005B52CF" w:rsidP="005B52CF"/>
        </w:tc>
      </w:tr>
      <w:tr w:rsidR="005B52CF" w14:paraId="50C84DE5" w14:textId="77777777" w:rsidTr="00473F6D">
        <w:trPr>
          <w:trHeight w:val="300"/>
        </w:trPr>
        <w:tc>
          <w:tcPr>
            <w:tcW w:w="210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A3C538" w14:textId="77777777" w:rsidR="005B52CF" w:rsidRDefault="005B52CF" w:rsidP="005B52CF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acrostructural</w:t>
            </w:r>
            <w:proofErr w:type="spellEnd"/>
          </w:p>
        </w:tc>
        <w:tc>
          <w:tcPr>
            <w:tcW w:w="1009" w:type="dxa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shd w:val="clear" w:color="auto" w:fill="D9D9D9" w:themeFill="background1" w:themeFillShade="D9"/>
          </w:tcPr>
          <w:p w14:paraId="01D1ACCB" w14:textId="77777777" w:rsidR="005B52CF" w:rsidRDefault="005B52CF" w:rsidP="005B52C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  <w:sz w:val="24"/>
                <w:szCs w:val="24"/>
              </w:rPr>
              <w:t>G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roup</w:t>
            </w:r>
          </w:p>
        </w:tc>
        <w:tc>
          <w:tcPr>
            <w:tcW w:w="2242" w:type="dxa"/>
            <w:gridSpan w:val="2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shd w:val="clear" w:color="auto" w:fill="D9D9D9" w:themeFill="background1" w:themeFillShade="D9"/>
          </w:tcPr>
          <w:p w14:paraId="63DEAB1B" w14:textId="77777777" w:rsidR="005B52CF" w:rsidRDefault="005B52CF" w:rsidP="005B52C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  <w:sz w:val="24"/>
                <w:szCs w:val="24"/>
              </w:rPr>
              <w:t xml:space="preserve">     M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ean 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527" w:type="dxa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shd w:val="clear" w:color="auto" w:fill="D9D9D9" w:themeFill="background1" w:themeFillShade="D9"/>
          </w:tcPr>
          <w:p w14:paraId="70570FF6" w14:textId="77777777" w:rsidR="005B52CF" w:rsidRDefault="005B52CF" w:rsidP="005B52C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shd w:val="clear" w:color="auto" w:fill="D9D9D9" w:themeFill="background1" w:themeFillShade="D9"/>
          </w:tcPr>
          <w:p w14:paraId="570C4973" w14:textId="77777777" w:rsidR="005B52CF" w:rsidRDefault="005B52CF" w:rsidP="005B52C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-</w:t>
            </w:r>
            <w:proofErr w:type="spellStart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64" w:type="dxa"/>
            <w:tcBorders>
              <w:top w:val="single" w:sz="6" w:space="0" w:color="auto"/>
              <w:left w:val="nil"/>
              <w:bottom w:val="single" w:sz="6" w:space="0" w:color="7F7F7F" w:themeColor="text1" w:themeTint="80"/>
              <w:right w:val="nil"/>
            </w:tcBorders>
            <w:shd w:val="clear" w:color="auto" w:fill="D9D9D9" w:themeFill="background1" w:themeFillShade="D9"/>
          </w:tcPr>
          <w:p w14:paraId="0D6AAF00" w14:textId="77777777" w:rsidR="005B52CF" w:rsidRDefault="005B52CF" w:rsidP="005B52CF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6926810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</w:rPr>
              <w:t>η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bscript"/>
              </w:rPr>
              <w:t>p</w:t>
            </w:r>
            <w:r w:rsidRPr="26926810"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vertAlign w:val="superscript"/>
              </w:rPr>
              <w:t>2</w:t>
            </w:r>
          </w:p>
        </w:tc>
      </w:tr>
      <w:tr w:rsidR="005B52CF" w14:paraId="72BA4E94" w14:textId="77777777" w:rsidTr="00473F6D">
        <w:trPr>
          <w:trHeight w:val="300"/>
        </w:trPr>
        <w:tc>
          <w:tcPr>
            <w:tcW w:w="21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611B31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proofErr w:type="spellStart"/>
            <w:r w:rsidRPr="42D321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Cortical</w:t>
            </w:r>
            <w:proofErr w:type="spellEnd"/>
            <w:r w:rsidRPr="42D321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volume </w:t>
            </w:r>
            <w:proofErr w:type="spellStart"/>
            <w:r w:rsidRPr="42D321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fraction</w:t>
            </w:r>
            <w:proofErr w:type="spellEnd"/>
            <w:r w:rsidRPr="42D321CA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 xml:space="preserve"> </w:t>
            </w:r>
          </w:p>
        </w:tc>
        <w:tc>
          <w:tcPr>
            <w:tcW w:w="1009" w:type="dxa"/>
            <w:tcBorders>
              <w:top w:val="single" w:sz="6" w:space="0" w:color="7F7F7F" w:themeColor="text1" w:themeTint="80"/>
              <w:left w:val="single" w:sz="4" w:space="0" w:color="auto"/>
              <w:bottom w:val="nil"/>
              <w:right w:val="nil"/>
            </w:tcBorders>
          </w:tcPr>
          <w:p w14:paraId="3B5CE7D7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-T-</w:t>
            </w:r>
          </w:p>
        </w:tc>
        <w:tc>
          <w:tcPr>
            <w:tcW w:w="2242" w:type="dxa"/>
            <w:gridSpan w:val="2"/>
            <w:tcBorders>
              <w:top w:val="single" w:sz="6" w:space="0" w:color="7F7F7F" w:themeColor="text1" w:themeTint="80"/>
              <w:left w:val="nil"/>
              <w:bottom w:val="nil"/>
              <w:right w:val="nil"/>
            </w:tcBorders>
          </w:tcPr>
          <w:p w14:paraId="7636F00E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2724 (0.024) *#</w:t>
            </w:r>
          </w:p>
        </w:tc>
        <w:tc>
          <w:tcPr>
            <w:tcW w:w="1527" w:type="dxa"/>
            <w:vMerge w:val="restart"/>
            <w:tcBorders>
              <w:top w:val="single" w:sz="6" w:space="0" w:color="7F7F7F" w:themeColor="text1" w:themeTint="8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4A437D5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0.645</w:t>
            </w:r>
          </w:p>
        </w:tc>
        <w:tc>
          <w:tcPr>
            <w:tcW w:w="1064" w:type="dxa"/>
            <w:vMerge w:val="restart"/>
            <w:tcBorders>
              <w:top w:val="single" w:sz="6" w:space="0" w:color="7F7F7F" w:themeColor="text1" w:themeTint="8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AFEABD7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1064" w:type="dxa"/>
            <w:vMerge w:val="restart"/>
            <w:tcBorders>
              <w:top w:val="single" w:sz="6" w:space="0" w:color="7F7F7F" w:themeColor="text1" w:themeTint="8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7131931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219</w:t>
            </w:r>
          </w:p>
        </w:tc>
      </w:tr>
      <w:tr w:rsidR="005B52CF" w14:paraId="2E941984" w14:textId="77777777" w:rsidTr="00473F6D">
        <w:trPr>
          <w:trHeight w:val="300"/>
        </w:trPr>
        <w:tc>
          <w:tcPr>
            <w:tcW w:w="210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5858A" w14:textId="77777777" w:rsidR="005B52CF" w:rsidRDefault="005B52CF" w:rsidP="005B52CF"/>
        </w:tc>
        <w:tc>
          <w:tcPr>
            <w:tcW w:w="10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0F00E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-</w:t>
            </w: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5F25F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2498 (0.018)</w:t>
            </w:r>
          </w:p>
        </w:tc>
        <w:tc>
          <w:tcPr>
            <w:tcW w:w="1527" w:type="dxa"/>
            <w:vMerge/>
            <w:tcBorders>
              <w:left w:val="nil"/>
              <w:right w:val="nil"/>
            </w:tcBorders>
            <w:vAlign w:val="center"/>
          </w:tcPr>
          <w:p w14:paraId="01F00394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6FC5FFCE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19F38723" w14:textId="77777777" w:rsidR="005B52CF" w:rsidRDefault="005B52CF" w:rsidP="005B52CF"/>
        </w:tc>
      </w:tr>
      <w:tr w:rsidR="005B52CF" w14:paraId="125F949C" w14:textId="77777777" w:rsidTr="00473F6D">
        <w:trPr>
          <w:trHeight w:val="300"/>
        </w:trPr>
        <w:tc>
          <w:tcPr>
            <w:tcW w:w="210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3A197" w14:textId="77777777" w:rsidR="005B52CF" w:rsidRDefault="005B52CF" w:rsidP="005B52CF"/>
        </w:tc>
        <w:tc>
          <w:tcPr>
            <w:tcW w:w="10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7AE004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+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0E235" w14:textId="77777777" w:rsidR="005B52CF" w:rsidRDefault="005B52CF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2479 (0.018)</w:t>
            </w:r>
          </w:p>
        </w:tc>
        <w:tc>
          <w:tcPr>
            <w:tcW w:w="152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222D32F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D0C9A4D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8848DA" w14:textId="77777777" w:rsidR="005B52CF" w:rsidRDefault="005B52CF" w:rsidP="005B52CF"/>
        </w:tc>
      </w:tr>
      <w:tr w:rsidR="005B52CF" w14:paraId="4859C895" w14:textId="77777777" w:rsidTr="00473F6D">
        <w:trPr>
          <w:trHeight w:val="300"/>
        </w:trPr>
        <w:tc>
          <w:tcPr>
            <w:tcW w:w="2109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6" w:space="0" w:color="7F7F7F" w:themeColor="text1" w:themeTint="80"/>
            </w:tcBorders>
            <w:vAlign w:val="center"/>
          </w:tcPr>
          <w:p w14:paraId="77D4EE19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 w:themeColor="text1"/>
              </w:rPr>
            </w:pPr>
            <w:proofErr w:type="spellStart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Cortical</w:t>
            </w:r>
            <w:proofErr w:type="spellEnd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</w:t>
            </w:r>
            <w:proofErr w:type="spellStart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thickness</w:t>
            </w:r>
            <w:proofErr w:type="spellEnd"/>
            <w:r w:rsidRPr="26926810"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  <w:t xml:space="preserve"> 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6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3EBF3596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-T-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7782C0" w14:textId="77777777" w:rsidR="005B52CF" w:rsidRDefault="005B52CF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244 (0.093) #</w:t>
            </w:r>
          </w:p>
        </w:tc>
        <w:tc>
          <w:tcPr>
            <w:tcW w:w="1527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2BDFCFA0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8.030</w:t>
            </w:r>
          </w:p>
        </w:tc>
        <w:tc>
          <w:tcPr>
            <w:tcW w:w="1064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42CF8BA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&lt;</w:t>
            </w:r>
            <w:r w:rsidRPr="00102FF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001</w:t>
            </w:r>
          </w:p>
        </w:tc>
        <w:tc>
          <w:tcPr>
            <w:tcW w:w="1064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0C4EDBFA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</w:t>
            </w:r>
            <w:r w:rsidRPr="00102FF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74</w:t>
            </w:r>
          </w:p>
        </w:tc>
      </w:tr>
      <w:tr w:rsidR="005B52CF" w14:paraId="1BF8B7F5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</w:tcBorders>
            <w:vAlign w:val="center"/>
          </w:tcPr>
          <w:p w14:paraId="3770CFE6" w14:textId="77777777" w:rsidR="005B52CF" w:rsidRDefault="005B52CF" w:rsidP="005B52CF"/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E4873D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-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52373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233 (0.145)</w:t>
            </w:r>
          </w:p>
        </w:tc>
        <w:tc>
          <w:tcPr>
            <w:tcW w:w="1527" w:type="dxa"/>
            <w:vMerge/>
            <w:tcBorders>
              <w:left w:val="nil"/>
              <w:right w:val="nil"/>
            </w:tcBorders>
            <w:vAlign w:val="center"/>
          </w:tcPr>
          <w:p w14:paraId="02CDC906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2BA5A148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0C29002F" w14:textId="77777777" w:rsidR="005B52CF" w:rsidRDefault="005B52CF" w:rsidP="005B52CF"/>
        </w:tc>
      </w:tr>
      <w:tr w:rsidR="005B52CF" w14:paraId="7641E0BC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  <w:bottom w:val="single" w:sz="4" w:space="0" w:color="000000" w:themeColor="text1"/>
            </w:tcBorders>
            <w:vAlign w:val="center"/>
          </w:tcPr>
          <w:p w14:paraId="2FB60447" w14:textId="77777777" w:rsidR="005B52CF" w:rsidRDefault="005B52CF" w:rsidP="005B52CF"/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4CEDC33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+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EE28A83" w14:textId="77777777" w:rsidR="005B52CF" w:rsidRDefault="005B52CF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224 (0.181)</w:t>
            </w:r>
          </w:p>
        </w:tc>
        <w:tc>
          <w:tcPr>
            <w:tcW w:w="1527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3E89258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C42E9C6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0F266D" w14:textId="77777777" w:rsidR="005B52CF" w:rsidRDefault="005B52CF" w:rsidP="005B52CF"/>
        </w:tc>
      </w:tr>
      <w:tr w:rsidR="005B52CF" w14:paraId="0E8214F4" w14:textId="77777777" w:rsidTr="00473F6D">
        <w:trPr>
          <w:trHeight w:val="300"/>
        </w:trPr>
        <w:tc>
          <w:tcPr>
            <w:tcW w:w="2109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6" w:space="0" w:color="7F7F7F" w:themeColor="text1" w:themeTint="80"/>
            </w:tcBorders>
            <w:vAlign w:val="center"/>
          </w:tcPr>
          <w:p w14:paraId="585794E4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aps/>
                <w:color w:val="000000" w:themeColor="text1"/>
              </w:rPr>
            </w:pPr>
            <w:proofErr w:type="spellStart"/>
            <w:r w:rsidRPr="42D321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Hippocampal</w:t>
            </w:r>
            <w:proofErr w:type="spellEnd"/>
            <w:r w:rsidRPr="42D321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 volume </w:t>
            </w:r>
            <w:proofErr w:type="spellStart"/>
            <w:r w:rsidRPr="42D321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fraction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single" w:sz="6" w:space="0" w:color="7F7F7F" w:themeColor="text1" w:themeTint="80"/>
              <w:bottom w:val="nil"/>
              <w:right w:val="nil"/>
            </w:tcBorders>
            <w:shd w:val="clear" w:color="auto" w:fill="FFFFFF" w:themeFill="background1"/>
          </w:tcPr>
          <w:p w14:paraId="32F7CDC3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-T-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D90FF" w14:textId="77777777" w:rsidR="005B52CF" w:rsidRDefault="005B52CF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00481 (0.00073) *#</w:t>
            </w:r>
          </w:p>
        </w:tc>
        <w:tc>
          <w:tcPr>
            <w:tcW w:w="1527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2D07AB4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10.624</w:t>
            </w:r>
          </w:p>
        </w:tc>
        <w:tc>
          <w:tcPr>
            <w:tcW w:w="1064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3000CBB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1064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3F52466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.218</w:t>
            </w:r>
          </w:p>
        </w:tc>
      </w:tr>
      <w:tr w:rsidR="005B52CF" w14:paraId="62DF2ECE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</w:tcBorders>
            <w:vAlign w:val="center"/>
          </w:tcPr>
          <w:p w14:paraId="2F6A9B73" w14:textId="77777777" w:rsidR="005B52CF" w:rsidRDefault="005B52CF" w:rsidP="005B52CF"/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A5735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-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04A37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00425 (0.00066)</w:t>
            </w:r>
          </w:p>
        </w:tc>
        <w:tc>
          <w:tcPr>
            <w:tcW w:w="1527" w:type="dxa"/>
            <w:vMerge/>
            <w:tcBorders>
              <w:left w:val="nil"/>
              <w:right w:val="nil"/>
            </w:tcBorders>
            <w:vAlign w:val="center"/>
          </w:tcPr>
          <w:p w14:paraId="693C287F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43EA8E8A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186B2E62" w14:textId="77777777" w:rsidR="005B52CF" w:rsidRDefault="005B52CF" w:rsidP="005B52CF"/>
        </w:tc>
      </w:tr>
      <w:tr w:rsidR="005B52CF" w14:paraId="14BC4BC0" w14:textId="77777777" w:rsidTr="00473F6D">
        <w:trPr>
          <w:trHeight w:val="300"/>
        </w:trPr>
        <w:tc>
          <w:tcPr>
            <w:tcW w:w="2109" w:type="dxa"/>
            <w:vMerge/>
            <w:tcBorders>
              <w:left w:val="nil"/>
            </w:tcBorders>
            <w:vAlign w:val="center"/>
          </w:tcPr>
          <w:p w14:paraId="2713806F" w14:textId="77777777" w:rsidR="005B52CF" w:rsidRDefault="005B52CF" w:rsidP="005B52CF"/>
        </w:tc>
        <w:tc>
          <w:tcPr>
            <w:tcW w:w="10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232F5DF" w14:textId="77777777" w:rsidR="005B52CF" w:rsidRDefault="005B52CF" w:rsidP="005B52C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+T+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80F33CA" w14:textId="77777777" w:rsidR="005B52CF" w:rsidRDefault="005B52CF" w:rsidP="005B52C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26926810">
              <w:rPr>
                <w:rFonts w:ascii="Times New Roman" w:eastAsia="Times New Roman" w:hAnsi="Times New Roman" w:cs="Times New Roman"/>
                <w:i/>
                <w:iCs/>
              </w:rPr>
              <w:t>0.00405 (0.00052)</w:t>
            </w:r>
          </w:p>
        </w:tc>
        <w:tc>
          <w:tcPr>
            <w:tcW w:w="1527" w:type="dxa"/>
            <w:vMerge/>
            <w:tcBorders>
              <w:left w:val="nil"/>
              <w:right w:val="nil"/>
            </w:tcBorders>
            <w:vAlign w:val="center"/>
          </w:tcPr>
          <w:p w14:paraId="2A42CD09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5FC0A763" w14:textId="77777777" w:rsidR="005B52CF" w:rsidRDefault="005B52CF" w:rsidP="005B52CF"/>
        </w:tc>
        <w:tc>
          <w:tcPr>
            <w:tcW w:w="1064" w:type="dxa"/>
            <w:vMerge/>
            <w:tcBorders>
              <w:left w:val="nil"/>
              <w:right w:val="nil"/>
            </w:tcBorders>
            <w:vAlign w:val="center"/>
          </w:tcPr>
          <w:p w14:paraId="7CE267FD" w14:textId="77777777" w:rsidR="005B52CF" w:rsidRDefault="005B52CF" w:rsidP="005B52CF"/>
        </w:tc>
      </w:tr>
    </w:tbl>
    <w:p w14:paraId="16B2BB87" w14:textId="77777777" w:rsidR="0019679B" w:rsidRDefault="0019679B" w:rsidP="0019679B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6926810">
        <w:rPr>
          <w:rFonts w:ascii="Times New Roman" w:eastAsia="Times New Roman" w:hAnsi="Times New Roman" w:cs="Times New Roman"/>
          <w:color w:val="202124"/>
          <w:sz w:val="24"/>
          <w:szCs w:val="24"/>
        </w:rPr>
        <w:t>η</w:t>
      </w:r>
      <w:r w:rsidRPr="26926810">
        <w:rPr>
          <w:rFonts w:ascii="Times New Roman" w:eastAsia="Times New Roman" w:hAnsi="Times New Roman" w:cs="Times New Roman"/>
          <w:color w:val="202124"/>
          <w:sz w:val="24"/>
          <w:szCs w:val="24"/>
          <w:vertAlign w:val="subscript"/>
        </w:rPr>
        <w:t>p</w:t>
      </w:r>
      <w:r w:rsidRPr="26926810">
        <w:rPr>
          <w:rFonts w:ascii="Times New Roman" w:eastAsia="Times New Roman" w:hAnsi="Times New Roman" w:cs="Times New Roman"/>
          <w:color w:val="202124"/>
          <w:sz w:val="24"/>
          <w:szCs w:val="24"/>
          <w:vertAlign w:val="superscript"/>
        </w:rPr>
        <w:t>2</w:t>
      </w:r>
      <w:r w:rsidRPr="269268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partial eta squared; *Significantly different compared to A+T-; </w:t>
      </w:r>
      <w:r w:rsidRPr="2692681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269268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ignificantly different compared to A+T+. *</w:t>
      </w:r>
      <w:r w:rsidRPr="2692681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26926810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 &lt; 0.05 adjusted for multiple comparisons: Bonferroni.</w:t>
      </w:r>
    </w:p>
    <w:p w14:paraId="70AA9401" w14:textId="77777777" w:rsidR="007455CF" w:rsidRDefault="007455CF"/>
    <w:p w14:paraId="7120B864" w14:textId="77777777" w:rsidR="00154BCF" w:rsidRDefault="00154BCF"/>
    <w:p w14:paraId="5D36A2D8" w14:textId="77777777" w:rsidR="00154BCF" w:rsidRDefault="00154BCF"/>
    <w:p w14:paraId="18B91FCF" w14:textId="77777777" w:rsidR="00154BCF" w:rsidRDefault="00154BCF"/>
    <w:p w14:paraId="2D80CE6D" w14:textId="77777777" w:rsidR="00154BCF" w:rsidRDefault="00154BCF"/>
    <w:p w14:paraId="4C6B1C8F" w14:textId="77777777" w:rsidR="00154BCF" w:rsidRDefault="00154BCF"/>
    <w:p w14:paraId="06832BD3" w14:textId="77777777" w:rsidR="00154BCF" w:rsidRDefault="00154BCF"/>
    <w:p w14:paraId="162A7B23" w14:textId="77777777" w:rsidR="00154BCF" w:rsidRDefault="00154BCF"/>
    <w:sectPr w:rsidR="00154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79B"/>
    <w:rsid w:val="00154BCF"/>
    <w:rsid w:val="0018339E"/>
    <w:rsid w:val="0019679B"/>
    <w:rsid w:val="004317E1"/>
    <w:rsid w:val="004C717D"/>
    <w:rsid w:val="00552925"/>
    <w:rsid w:val="005B52CF"/>
    <w:rsid w:val="00655FC6"/>
    <w:rsid w:val="0066652A"/>
    <w:rsid w:val="006C4BBC"/>
    <w:rsid w:val="007455CF"/>
    <w:rsid w:val="007B5F8A"/>
    <w:rsid w:val="008F5499"/>
    <w:rsid w:val="00B54AD2"/>
    <w:rsid w:val="00E40578"/>
    <w:rsid w:val="00F21E79"/>
    <w:rsid w:val="00FA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DA763"/>
  <w15:chartTrackingRefBased/>
  <w15:docId w15:val="{56EB7238-D359-417C-955B-131E81458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679B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9679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sycom@gmail.com</dc:creator>
  <cp:keywords/>
  <dc:description/>
  <cp:lastModifiedBy>Mario Torso</cp:lastModifiedBy>
  <cp:revision>12</cp:revision>
  <dcterms:created xsi:type="dcterms:W3CDTF">2023-06-13T09:40:00Z</dcterms:created>
  <dcterms:modified xsi:type="dcterms:W3CDTF">2024-04-09T16:08:00Z</dcterms:modified>
</cp:coreProperties>
</file>